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C415D" w14:textId="436C7E73" w:rsidR="00C26E40" w:rsidRDefault="0097393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>igure S3</w:t>
      </w:r>
      <w:r w:rsidR="000E4E66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</w:p>
    <w:p w14:paraId="2B73F2CC" w14:textId="520D0A71" w:rsidR="0097393C" w:rsidRDefault="0078367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947098B" wp14:editId="6D4C9A17">
            <wp:extent cx="5321971" cy="1935120"/>
            <wp:effectExtent l="0" t="0" r="0" b="825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656" cy="194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92F0D" w14:textId="77777777" w:rsidR="00D739DE" w:rsidRPr="00D55767" w:rsidRDefault="00D739DE" w:rsidP="00D739DE">
      <w:pPr>
        <w:spacing w:line="360" w:lineRule="auto"/>
        <w:ind w:leftChars="-68" w:left="-141" w:hanging="2"/>
        <w:rPr>
          <w:rFonts w:ascii="Times New Roman" w:hAnsi="Times New Roman" w:cs="Times New Roman"/>
          <w:sz w:val="24"/>
          <w:szCs w:val="28"/>
        </w:rPr>
      </w:pPr>
      <w:r w:rsidRPr="00D55767">
        <w:rPr>
          <w:rFonts w:ascii="Times New Roman" w:hAnsi="Times New Roman" w:cs="Times New Roman"/>
          <w:sz w:val="24"/>
          <w:szCs w:val="28"/>
        </w:rPr>
        <w:t>Figure S3. Analysis of correlation between nasal blockage and the occupation ratio of Lactobacillales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55767">
        <w:rPr>
          <w:rFonts w:ascii="Times New Roman" w:hAnsi="Times New Roman" w:cs="Times New Roman"/>
          <w:sz w:val="24"/>
          <w:szCs w:val="28"/>
        </w:rPr>
        <w:t>Red markers indicate patients with JCP whose nasal blockage was aggravated 12 weeks after start. Green markers indicate patients with JCP whose nasal blockage was improved 12 weeks after start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55767">
        <w:rPr>
          <w:rFonts w:ascii="Times New Roman" w:hAnsi="Times New Roman" w:cs="Times New Roman"/>
          <w:sz w:val="24"/>
          <w:szCs w:val="28"/>
        </w:rPr>
        <w:t>Thickness of markers indicate the degree of worsening or improvement. P value was calculated by Wilcoxon test (A), and other P values were calculated by logistic regression analysis (B and C).</w:t>
      </w:r>
    </w:p>
    <w:p w14:paraId="3435467B" w14:textId="7ADDA61C" w:rsidR="0097393C" w:rsidRPr="00D739DE" w:rsidRDefault="0097393C">
      <w:pPr>
        <w:rPr>
          <w:rFonts w:ascii="Times New Roman" w:hAnsi="Times New Roman" w:cs="Times New Roman"/>
          <w:sz w:val="22"/>
        </w:rPr>
      </w:pPr>
    </w:p>
    <w:p w14:paraId="23CBFD08" w14:textId="77777777" w:rsidR="0097393C" w:rsidRPr="0097393C" w:rsidRDefault="0097393C">
      <w:pPr>
        <w:rPr>
          <w:rFonts w:ascii="Times New Roman" w:hAnsi="Times New Roman" w:cs="Times New Roman"/>
          <w:sz w:val="22"/>
        </w:rPr>
      </w:pPr>
    </w:p>
    <w:sectPr w:rsidR="0097393C" w:rsidRPr="009739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7EAB2" w14:textId="77777777" w:rsidR="00C82CE7" w:rsidRDefault="00C82CE7" w:rsidP="00CB50F7">
      <w:r>
        <w:separator/>
      </w:r>
    </w:p>
  </w:endnote>
  <w:endnote w:type="continuationSeparator" w:id="0">
    <w:p w14:paraId="3962F427" w14:textId="77777777" w:rsidR="00C82CE7" w:rsidRDefault="00C82CE7" w:rsidP="00CB5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38876" w14:textId="77777777" w:rsidR="00C82CE7" w:rsidRDefault="00C82CE7" w:rsidP="00CB50F7">
      <w:r>
        <w:separator/>
      </w:r>
    </w:p>
  </w:footnote>
  <w:footnote w:type="continuationSeparator" w:id="0">
    <w:p w14:paraId="56745110" w14:textId="77777777" w:rsidR="00C82CE7" w:rsidRDefault="00C82CE7" w:rsidP="00CB5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A70"/>
    <w:rsid w:val="00062CBC"/>
    <w:rsid w:val="000E4E66"/>
    <w:rsid w:val="000E5E5C"/>
    <w:rsid w:val="00100800"/>
    <w:rsid w:val="001A0470"/>
    <w:rsid w:val="001A2516"/>
    <w:rsid w:val="001B1030"/>
    <w:rsid w:val="0021380E"/>
    <w:rsid w:val="00241F5B"/>
    <w:rsid w:val="00243FC2"/>
    <w:rsid w:val="00345A70"/>
    <w:rsid w:val="003B1ABE"/>
    <w:rsid w:val="004433DE"/>
    <w:rsid w:val="004613E8"/>
    <w:rsid w:val="004C3846"/>
    <w:rsid w:val="005009AE"/>
    <w:rsid w:val="00556E5B"/>
    <w:rsid w:val="00607330"/>
    <w:rsid w:val="00656035"/>
    <w:rsid w:val="00686AEE"/>
    <w:rsid w:val="00767A59"/>
    <w:rsid w:val="00771025"/>
    <w:rsid w:val="00783679"/>
    <w:rsid w:val="007C50A0"/>
    <w:rsid w:val="00896451"/>
    <w:rsid w:val="009012B2"/>
    <w:rsid w:val="009470DB"/>
    <w:rsid w:val="0097393C"/>
    <w:rsid w:val="00A84C81"/>
    <w:rsid w:val="00B837A4"/>
    <w:rsid w:val="00C0286C"/>
    <w:rsid w:val="00C1587E"/>
    <w:rsid w:val="00C26E40"/>
    <w:rsid w:val="00C36CD3"/>
    <w:rsid w:val="00C82CE7"/>
    <w:rsid w:val="00CB50F7"/>
    <w:rsid w:val="00CE4197"/>
    <w:rsid w:val="00CF0774"/>
    <w:rsid w:val="00D739DE"/>
    <w:rsid w:val="00E042BC"/>
    <w:rsid w:val="00E60A91"/>
    <w:rsid w:val="00E66D35"/>
    <w:rsid w:val="00E8678D"/>
    <w:rsid w:val="00EC204C"/>
    <w:rsid w:val="00FB01A0"/>
    <w:rsid w:val="00FC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178160"/>
  <w15:chartTrackingRefBased/>
  <w15:docId w15:val="{85C41CF3-B1AC-4D5D-B742-2E5644E6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0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50F7"/>
  </w:style>
  <w:style w:type="paragraph" w:styleId="a5">
    <w:name w:val="footer"/>
    <w:basedOn w:val="a"/>
    <w:link w:val="a6"/>
    <w:uiPriority w:val="99"/>
    <w:unhideWhenUsed/>
    <w:rsid w:val="00CB50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50F7"/>
  </w:style>
  <w:style w:type="paragraph" w:styleId="a7">
    <w:name w:val="Revision"/>
    <w:hidden/>
    <w:uiPriority w:val="99"/>
    <w:semiHidden/>
    <w:rsid w:val="00EC2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0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EF483-FB0C-484C-834C-327C93E68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悠太</dc:creator>
  <cp:keywords/>
  <dc:description/>
  <cp:lastModifiedBy>山本 悠太</cp:lastModifiedBy>
  <cp:revision>35</cp:revision>
  <dcterms:created xsi:type="dcterms:W3CDTF">2023-02-09T08:45:00Z</dcterms:created>
  <dcterms:modified xsi:type="dcterms:W3CDTF">2023-05-11T02:20:00Z</dcterms:modified>
</cp:coreProperties>
</file>